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7E6D" w14:textId="7E0ACA64" w:rsidR="00B9440A" w:rsidRPr="00595203" w:rsidRDefault="00FB09F4" w:rsidP="00B9440A">
      <w:pPr>
        <w:pStyle w:val="SMcaption"/>
        <w:rPr>
          <w:b/>
          <w:bCs/>
        </w:rPr>
      </w:pPr>
      <w:r w:rsidRPr="00595203">
        <w:rPr>
          <w:b/>
          <w:bCs/>
        </w:rPr>
        <w:t>Table S3.</w:t>
      </w:r>
    </w:p>
    <w:p w14:paraId="7F03504A" w14:textId="0AD61B3E" w:rsidR="00FB09F4" w:rsidRDefault="00595203" w:rsidP="00B9440A">
      <w:pPr>
        <w:pStyle w:val="SMcaption"/>
      </w:pPr>
      <w:r w:rsidRPr="00595203">
        <w:t>Job outcomes and activities by job type and gender. SDR stats measured for observations between 7-9  years post-PhD</w:t>
      </w:r>
    </w:p>
    <w:p w14:paraId="52DFCF19" w14:textId="77777777" w:rsidR="00595203" w:rsidRDefault="00595203" w:rsidP="00B9440A">
      <w:pPr>
        <w:pStyle w:val="SMcaption"/>
      </w:pPr>
    </w:p>
    <w:tbl>
      <w:tblPr>
        <w:tblW w:w="12676" w:type="dxa"/>
        <w:tblLayout w:type="fixed"/>
        <w:tblLook w:val="04A0" w:firstRow="1" w:lastRow="0" w:firstColumn="1" w:lastColumn="0" w:noHBand="0" w:noVBand="1"/>
      </w:tblPr>
      <w:tblGrid>
        <w:gridCol w:w="3869"/>
        <w:gridCol w:w="1256"/>
        <w:gridCol w:w="1170"/>
        <w:gridCol w:w="1170"/>
        <w:gridCol w:w="1170"/>
        <w:gridCol w:w="945"/>
        <w:gridCol w:w="990"/>
        <w:gridCol w:w="1080"/>
        <w:gridCol w:w="1017"/>
        <w:gridCol w:w="9"/>
      </w:tblGrid>
      <w:tr w:rsidR="003F4803" w:rsidRPr="00FB09F4" w14:paraId="580C14E5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7769" w14:textId="77777777" w:rsidR="00FB09F4" w:rsidRPr="00FB09F4" w:rsidRDefault="00FB09F4" w:rsidP="007553B8">
            <w:pPr>
              <w:jc w:val="center"/>
              <w:rPr>
                <w:sz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BF4E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All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C3BD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Wome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1089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Me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40BF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P-value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A54B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All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1A25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Wome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C680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Men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D3CB" w14:textId="77777777" w:rsidR="00FB09F4" w:rsidRPr="00FB09F4" w:rsidRDefault="00FB09F4" w:rsidP="007553B8">
            <w:pPr>
              <w:jc w:val="center"/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P-value </w:t>
            </w:r>
          </w:p>
        </w:tc>
      </w:tr>
      <w:tr w:rsidR="003F4803" w:rsidRPr="00FB09F4" w14:paraId="04955655" w14:textId="77777777" w:rsidTr="003F4803">
        <w:trPr>
          <w:trHeight w:val="26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96A" w14:textId="77777777" w:rsidR="00FB09F4" w:rsidRPr="00FB09F4" w:rsidRDefault="00FB09F4" w:rsidP="00FB09F4">
            <w:pPr>
              <w:rPr>
                <w:sz w:val="20"/>
                <w:szCs w:val="24"/>
              </w:rPr>
            </w:pPr>
          </w:p>
        </w:tc>
        <w:tc>
          <w:tcPr>
            <w:tcW w:w="4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A03D1" w14:textId="77777777" w:rsidR="00FB09F4" w:rsidRPr="00FB09F4" w:rsidRDefault="00FB09F4" w:rsidP="00FB09F4">
            <w:pPr>
              <w:jc w:val="center"/>
              <w:rPr>
                <w:sz w:val="20"/>
              </w:rPr>
            </w:pPr>
            <w:r w:rsidRPr="00FB09F4">
              <w:rPr>
                <w:sz w:val="20"/>
              </w:rPr>
              <w:t xml:space="preserve"> Nonacademic </w:t>
            </w:r>
          </w:p>
        </w:tc>
        <w:tc>
          <w:tcPr>
            <w:tcW w:w="40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2998" w14:textId="77777777" w:rsidR="00FB09F4" w:rsidRPr="00FB09F4" w:rsidRDefault="00FB09F4" w:rsidP="00FB09F4">
            <w:pPr>
              <w:jc w:val="center"/>
              <w:rPr>
                <w:sz w:val="20"/>
              </w:rPr>
            </w:pPr>
            <w:r w:rsidRPr="00FB09F4">
              <w:rPr>
                <w:sz w:val="20"/>
              </w:rPr>
              <w:t xml:space="preserve"> Academic TT - tenured </w:t>
            </w:r>
          </w:p>
        </w:tc>
      </w:tr>
      <w:tr w:rsidR="003F4803" w:rsidRPr="00FB09F4" w14:paraId="7B36815E" w14:textId="77777777" w:rsidTr="003F4803">
        <w:trPr>
          <w:gridAfter w:val="1"/>
          <w:wAfter w:w="9" w:type="dxa"/>
          <w:trHeight w:val="36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D858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Work funded by grant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608A" w14:textId="593FD55D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20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D4B" w14:textId="0E1FB314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20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3F3" w14:textId="369C417D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29D" w14:textId="5237C4B4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</w:t>
            </w:r>
            <w:r w:rsidR="00512ADB" w:rsidRPr="00FB09F4">
              <w:rPr>
                <w:color w:val="000000"/>
                <w:sz w:val="20"/>
              </w:rPr>
              <w:t>9</w:t>
            </w:r>
            <w:r w:rsidR="00512ADB">
              <w:rPr>
                <w:color w:val="000000"/>
                <w:sz w:val="20"/>
              </w:rPr>
              <w:t>26</w:t>
            </w:r>
            <w:r w:rsidR="00512ADB"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9DC" w14:textId="52C3181F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35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B2E" w14:textId="21813B99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3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A0E1" w14:textId="238920A5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39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A88" w14:textId="4746A61C" w:rsidR="00FB09F4" w:rsidRPr="00FB09F4" w:rsidRDefault="00B95026" w:rsidP="00FB09F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FB09F4" w:rsidRPr="00FB09F4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  <w:r w:rsidR="00FB09F4"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28E0B8EA" w14:textId="77777777" w:rsidTr="003F4803">
        <w:trPr>
          <w:gridAfter w:val="1"/>
          <w:wAfter w:w="9" w:type="dxa"/>
          <w:trHeight w:val="3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FBAA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Primary work activity is research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72A" w14:textId="00DDD3BB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7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A38" w14:textId="59106B59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7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C685" w14:textId="5EB61150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7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9D6E" w14:textId="408218B0" w:rsidR="00FB09F4" w:rsidRPr="00FB09F4" w:rsidRDefault="00512ADB" w:rsidP="00FB09F4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FB09F4" w:rsidRPr="00FB09F4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</w:t>
            </w:r>
            <w:r w:rsidR="00FB09F4" w:rsidRPr="00FB09F4">
              <w:rPr>
                <w:color w:val="000000"/>
                <w:sz w:val="20"/>
              </w:rPr>
              <w:t>00</w:t>
            </w:r>
            <w:r>
              <w:rPr>
                <w:color w:val="000000"/>
                <w:sz w:val="20"/>
              </w:rPr>
              <w:t>1</w:t>
            </w:r>
            <w:r w:rsidR="00FB09F4"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8E2" w14:textId="3A5D33D1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A5D" w14:textId="2499AF78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778" w14:textId="09C30CD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9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7D95" w14:textId="0AD5B5C6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1</w:t>
            </w:r>
            <w:r w:rsidR="00B95026"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0771883B" w14:textId="77777777" w:rsidTr="003F4803">
        <w:trPr>
          <w:gridAfter w:val="1"/>
          <w:wAfter w:w="9" w:type="dxa"/>
          <w:trHeight w:val="3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9F2E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Number of ppl direct supervis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E10" w14:textId="4B9E6993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4.7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A4B" w14:textId="1745108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5.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153" w14:textId="1ACF9734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4.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D37" w14:textId="456DF7D7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2</w:t>
            </w:r>
            <w:r w:rsidR="00967A58"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C6E" w14:textId="7292E49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6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5EB" w14:textId="0857B698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6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8E2" w14:textId="28E8613C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6.3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FF00" w14:textId="207DF1A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74</w:t>
            </w:r>
            <w:r w:rsidR="00B95026"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48161BB1" w14:textId="77777777" w:rsidTr="003F4803">
        <w:trPr>
          <w:gridAfter w:val="1"/>
          <w:wAfter w:w="9" w:type="dxa"/>
          <w:trHeight w:val="3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021F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# </w:t>
            </w:r>
            <w:proofErr w:type="gramStart"/>
            <w:r w:rsidRPr="00FB09F4">
              <w:rPr>
                <w:sz w:val="20"/>
              </w:rPr>
              <w:t>of</w:t>
            </w:r>
            <w:proofErr w:type="gramEnd"/>
            <w:r w:rsidRPr="00FB09F4">
              <w:rPr>
                <w:sz w:val="20"/>
              </w:rPr>
              <w:t xml:space="preserve"> professional meetings attended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C10" w14:textId="53B8F275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5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429F" w14:textId="793A4359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5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B4F" w14:textId="75E70F3D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5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5D5" w14:textId="0D8DD19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14</w:t>
            </w:r>
            <w:r w:rsidR="00967A58">
              <w:rPr>
                <w:color w:val="000000"/>
                <w:sz w:val="20"/>
              </w:rPr>
              <w:t>3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0DE" w14:textId="0B9DD33E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8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3018" w14:textId="40BDA0BB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4B1" w14:textId="3C408C33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8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FA53" w14:textId="59A78BF4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9</w:t>
            </w:r>
            <w:r w:rsidR="00B95026">
              <w:rPr>
                <w:color w:val="000000"/>
                <w:sz w:val="20"/>
              </w:rPr>
              <w:t>1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46AFBEE6" w14:textId="77777777" w:rsidTr="003F4803">
        <w:trPr>
          <w:gridAfter w:val="1"/>
          <w:wAfter w:w="9" w:type="dxa"/>
          <w:trHeight w:val="3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177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# </w:t>
            </w:r>
            <w:proofErr w:type="gramStart"/>
            <w:r w:rsidRPr="00FB09F4">
              <w:rPr>
                <w:sz w:val="20"/>
              </w:rPr>
              <w:t>of</w:t>
            </w:r>
            <w:proofErr w:type="gramEnd"/>
            <w:r w:rsidRPr="00FB09F4">
              <w:rPr>
                <w:sz w:val="20"/>
              </w:rPr>
              <w:t xml:space="preserve"> professional society membership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5BD" w14:textId="3ADE861B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3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F6BF" w14:textId="05CB990C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3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D98" w14:textId="134F4FE1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1.2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B9A" w14:textId="6D25A3C9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4</w:t>
            </w:r>
            <w:r w:rsidR="00967A58">
              <w:rPr>
                <w:color w:val="000000"/>
                <w:sz w:val="20"/>
              </w:rPr>
              <w:t>3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34E" w14:textId="1954D057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2.6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172" w14:textId="65C95C84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2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682E" w14:textId="64B82BED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2.5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752B" w14:textId="5FC7ED6A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0</w:t>
            </w:r>
            <w:r w:rsidR="00B95026">
              <w:rPr>
                <w:color w:val="000000"/>
                <w:sz w:val="20"/>
              </w:rPr>
              <w:t>2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15367767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53F2" w14:textId="77777777" w:rsidR="00FB09F4" w:rsidRPr="00FB09F4" w:rsidRDefault="00FB09F4" w:rsidP="00FB09F4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Working outside field because other job not availabl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551" w14:textId="071EC8D8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4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534" w14:textId="430BAEDB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4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F40" w14:textId="0879FDFD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3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F30" w14:textId="59F9F5F9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</w:t>
            </w:r>
            <w:r w:rsidR="00967A58" w:rsidRPr="00FB09F4">
              <w:rPr>
                <w:color w:val="000000"/>
                <w:sz w:val="20"/>
              </w:rPr>
              <w:t>5</w:t>
            </w:r>
            <w:r w:rsidR="00967A58">
              <w:rPr>
                <w:color w:val="000000"/>
                <w:sz w:val="20"/>
              </w:rPr>
              <w:t>49</w:t>
            </w:r>
            <w:r w:rsidR="00967A58"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C1C" w14:textId="5729FE10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1670" w14:textId="01048F52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F7A" w14:textId="4B11930C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2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EE87" w14:textId="0919C4EE" w:rsidR="00FB09F4" w:rsidRPr="00FB09F4" w:rsidRDefault="00FB09F4" w:rsidP="00FB09F4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75</w:t>
            </w:r>
            <w:r w:rsidR="00B45B15"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09E061F0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365" w14:textId="77777777" w:rsidR="00245667" w:rsidRPr="00FB09F4" w:rsidRDefault="00245667" w:rsidP="00245667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Salary, adjusted for differences across fields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E6BF" w14:textId="655E29B8" w:rsidR="00245667" w:rsidRPr="00866CC1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108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0D4C" w14:textId="687376FF" w:rsidR="00245667" w:rsidRPr="00866CC1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99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E345" w14:textId="30A8F7D8" w:rsidR="00245667" w:rsidRPr="00866CC1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113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8C8E" w14:textId="5D38DFD3" w:rsidR="00245667" w:rsidRPr="00FB09F4" w:rsidRDefault="00245667" w:rsidP="0024566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1028" w14:textId="69EF90FE" w:rsidR="00245667" w:rsidRPr="00245667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9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AFF0" w14:textId="269A5D55" w:rsidR="00245667" w:rsidRPr="00245667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691F" w14:textId="0AFB3F6D" w:rsidR="00245667" w:rsidRPr="00245667" w:rsidRDefault="00245667" w:rsidP="00245667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247</w:t>
            </w:r>
            <w:r w:rsidRPr="00245667" w:rsidDel="00862CC1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A96B" w14:textId="63BCFF41" w:rsidR="00245667" w:rsidRPr="00FB09F4" w:rsidRDefault="00245667" w:rsidP="00245667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6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4DCA4419" w14:textId="77777777" w:rsidTr="003F4803">
        <w:trPr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BE0B8" w14:textId="77777777" w:rsidR="004735F3" w:rsidRPr="00FB09F4" w:rsidRDefault="004735F3" w:rsidP="004735F3">
            <w:pPr>
              <w:rPr>
                <w:sz w:val="20"/>
              </w:rPr>
            </w:pPr>
          </w:p>
        </w:tc>
        <w:tc>
          <w:tcPr>
            <w:tcW w:w="476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0B359" w14:textId="74E4FA7F" w:rsidR="004735F3" w:rsidRPr="00FB09F4" w:rsidRDefault="004735F3" w:rsidP="004735F3">
            <w:pPr>
              <w:jc w:val="center"/>
              <w:rPr>
                <w:color w:val="000000"/>
                <w:sz w:val="20"/>
              </w:rPr>
            </w:pPr>
            <w:r w:rsidRPr="00B87D05">
              <w:rPr>
                <w:sz w:val="20"/>
              </w:rPr>
              <w:t>Academic TT - not tenured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D4DA6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8BDDC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871C6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16C08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79C75711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36113" w14:textId="32AA7897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Work funded by grants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0089F" w14:textId="50E0F818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44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772C3" w14:textId="619A963F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40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A62C1" w14:textId="0282CD73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46 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5DA1" w14:textId="6FC62858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00</w:t>
            </w:r>
            <w:r w:rsidR="00B45B15">
              <w:rPr>
                <w:color w:val="000000"/>
                <w:sz w:val="20"/>
              </w:rPr>
              <w:t>3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3D4C9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7010D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04E59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AABA3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065C2007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4129F" w14:textId="64CF8806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Primary work activity is research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B49E1" w14:textId="08A24B17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93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E4123" w14:textId="55275CF6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91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5B40F" w14:textId="62263EA1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95 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95CD8" w14:textId="0AE006F8" w:rsidR="004735F3" w:rsidRPr="00FB09F4" w:rsidRDefault="00DC0803" w:rsidP="004735F3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4735F3" w:rsidRPr="00B87D05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  <w:r w:rsidR="004735F3"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BA98E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47352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08D640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01756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6DFFF519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56198" w14:textId="03FAB679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Number of ppl direct supervis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DCEC5" w14:textId="4436FDEC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5.12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25182" w14:textId="0CB828E5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5.15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D97F5" w14:textId="10058AB9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5.11 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B6088" w14:textId="20C0366D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8</w:t>
            </w:r>
            <w:r w:rsidR="00DC0803">
              <w:rPr>
                <w:color w:val="000000"/>
                <w:sz w:val="20"/>
              </w:rPr>
              <w:t>8</w:t>
            </w:r>
            <w:r w:rsidRPr="00B87D05">
              <w:rPr>
                <w:color w:val="000000"/>
                <w:sz w:val="20"/>
              </w:rPr>
              <w:t xml:space="preserve">9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302AB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A3BFA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BC834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C3953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6CBDE1CC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AB905" w14:textId="1A787CFB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# </w:t>
            </w:r>
            <w:proofErr w:type="gramStart"/>
            <w:r w:rsidRPr="00B87D05">
              <w:rPr>
                <w:sz w:val="20"/>
              </w:rPr>
              <w:t>of</w:t>
            </w:r>
            <w:proofErr w:type="gramEnd"/>
            <w:r w:rsidRPr="00B87D05">
              <w:rPr>
                <w:sz w:val="20"/>
              </w:rPr>
              <w:t xml:space="preserve"> professional meetings attended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8AEE4" w14:textId="1B5F6DAC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90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A0B89" w14:textId="36FF13B6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89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97524" w14:textId="72A3F7BE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91 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FAEE9" w14:textId="64994577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2</w:t>
            </w:r>
            <w:r w:rsidR="00DC0803">
              <w:rPr>
                <w:color w:val="000000"/>
                <w:sz w:val="20"/>
              </w:rPr>
              <w:t>16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5E966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7D634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17529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891CB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3312597D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C5322" w14:textId="79B5EC81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# </w:t>
            </w:r>
            <w:proofErr w:type="gramStart"/>
            <w:r w:rsidRPr="00B87D05">
              <w:rPr>
                <w:sz w:val="20"/>
              </w:rPr>
              <w:t>of</w:t>
            </w:r>
            <w:proofErr w:type="gramEnd"/>
            <w:r w:rsidRPr="00B87D05">
              <w:rPr>
                <w:sz w:val="20"/>
              </w:rPr>
              <w:t xml:space="preserve"> professional society membership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E1B49" w14:textId="533F0D18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2.60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9BAD9" w14:textId="34E631DA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2.64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2164A" w14:textId="7E1353C1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2.58 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DC750" w14:textId="670AD2CD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DC0803" w:rsidRPr="00B87D05">
              <w:rPr>
                <w:color w:val="000000"/>
                <w:sz w:val="20"/>
              </w:rPr>
              <w:t>4</w:t>
            </w:r>
            <w:r w:rsidR="00DC0803">
              <w:rPr>
                <w:color w:val="000000"/>
                <w:sz w:val="20"/>
              </w:rPr>
              <w:t>27</w:t>
            </w:r>
            <w:r w:rsidR="00DC0803"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404E8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CFEA5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1A28F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61EA5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26BE1397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D711" w14:textId="609B1E80" w:rsidR="004735F3" w:rsidRPr="00FB09F4" w:rsidRDefault="004735F3" w:rsidP="004735F3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Working outside field because other job not availabl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A8C08" w14:textId="39EDF250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1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AD51C" w14:textId="7875AA6B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1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9AF0" w14:textId="5517D663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1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AEE7C" w14:textId="2C1314FC" w:rsidR="004735F3" w:rsidRPr="00FB09F4" w:rsidRDefault="004735F3" w:rsidP="004735F3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82</w:t>
            </w:r>
            <w:r w:rsidR="00DC0803">
              <w:rPr>
                <w:color w:val="000000"/>
                <w:sz w:val="20"/>
              </w:rPr>
              <w:t>5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BEA49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7A0D3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1A23C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9AA2" w14:textId="77777777" w:rsidR="004735F3" w:rsidRPr="00FB09F4" w:rsidRDefault="004735F3" w:rsidP="004735F3">
            <w:pPr>
              <w:rPr>
                <w:color w:val="000000"/>
                <w:sz w:val="20"/>
              </w:rPr>
            </w:pPr>
          </w:p>
        </w:tc>
      </w:tr>
      <w:tr w:rsidR="003F4803" w:rsidRPr="00FB09F4" w14:paraId="6B3D6769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2606B" w14:textId="242B3B06" w:rsidR="002D6825" w:rsidRPr="00FB09F4" w:rsidRDefault="002D6825" w:rsidP="002D682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Salary, adjusted for differences across fields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9DD89" w14:textId="2545E3E2" w:rsidR="002D6825" w:rsidRPr="002D6825" w:rsidRDefault="002D6825" w:rsidP="002D682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4A37D" w14:textId="05440DAD" w:rsidR="002D6825" w:rsidRPr="002D6825" w:rsidRDefault="002D6825" w:rsidP="002D682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0E0A1" w14:textId="1ECD5EA5" w:rsidR="002D6825" w:rsidRPr="002D6825" w:rsidRDefault="002D6825" w:rsidP="002D682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661D2" w14:textId="47B4ADA4" w:rsidR="002D6825" w:rsidRPr="00FB09F4" w:rsidRDefault="002D6825" w:rsidP="002D6825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38D41" w14:textId="77777777" w:rsidR="002D6825" w:rsidRPr="00FB09F4" w:rsidRDefault="002D6825" w:rsidP="002D6825">
            <w:pPr>
              <w:rPr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ED9E4" w14:textId="77777777" w:rsidR="002D6825" w:rsidRPr="00FB09F4" w:rsidRDefault="002D6825" w:rsidP="002D6825">
            <w:pPr>
              <w:rPr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9F385" w14:textId="77777777" w:rsidR="002D6825" w:rsidRPr="00FB09F4" w:rsidRDefault="002D6825" w:rsidP="002D6825">
            <w:pPr>
              <w:rPr>
                <w:color w:val="000000"/>
                <w:sz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FFA2C" w14:textId="77777777" w:rsidR="002D6825" w:rsidRPr="00FB09F4" w:rsidRDefault="002D6825" w:rsidP="002D6825">
            <w:pPr>
              <w:rPr>
                <w:color w:val="000000"/>
                <w:sz w:val="20"/>
              </w:rPr>
            </w:pPr>
          </w:p>
        </w:tc>
      </w:tr>
      <w:tr w:rsidR="003F4803" w:rsidRPr="00FB09F4" w14:paraId="623BE558" w14:textId="77777777" w:rsidTr="003F4803">
        <w:trPr>
          <w:trHeight w:val="26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F59B" w14:textId="77777777" w:rsidR="002D6825" w:rsidRPr="00FB09F4" w:rsidRDefault="002D6825" w:rsidP="002D6825">
            <w:pPr>
              <w:rPr>
                <w:color w:val="000000"/>
                <w:sz w:val="20"/>
              </w:rPr>
            </w:pPr>
          </w:p>
        </w:tc>
        <w:tc>
          <w:tcPr>
            <w:tcW w:w="4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DE5F" w14:textId="77777777" w:rsidR="002D6825" w:rsidRPr="00FB09F4" w:rsidRDefault="002D6825" w:rsidP="002D6825">
            <w:pPr>
              <w:jc w:val="center"/>
              <w:rPr>
                <w:sz w:val="20"/>
              </w:rPr>
            </w:pPr>
            <w:r w:rsidRPr="00FB09F4">
              <w:rPr>
                <w:sz w:val="20"/>
              </w:rPr>
              <w:t xml:space="preserve"> Academic not tenure track, teaching position </w:t>
            </w:r>
          </w:p>
        </w:tc>
        <w:tc>
          <w:tcPr>
            <w:tcW w:w="40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E304" w14:textId="77777777" w:rsidR="002D6825" w:rsidRPr="00FB09F4" w:rsidRDefault="002D6825" w:rsidP="002D6825">
            <w:pPr>
              <w:jc w:val="center"/>
              <w:rPr>
                <w:sz w:val="20"/>
              </w:rPr>
            </w:pPr>
            <w:r w:rsidRPr="00FB09F4">
              <w:rPr>
                <w:sz w:val="20"/>
              </w:rPr>
              <w:t xml:space="preserve"> Academic not tenure track, research position </w:t>
            </w:r>
          </w:p>
        </w:tc>
      </w:tr>
      <w:tr w:rsidR="003F4803" w:rsidRPr="00FB09F4" w14:paraId="2832F266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974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Work funded by grants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93FB" w14:textId="79F489C1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1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9AE" w14:textId="3555B0A4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1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3C93" w14:textId="137C25F4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11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B09C" w14:textId="71AE7F81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87</w:t>
            </w:r>
            <w:r>
              <w:rPr>
                <w:color w:val="000000"/>
                <w:sz w:val="20"/>
              </w:rPr>
              <w:t>5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4F60" w14:textId="7A009932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72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5B6" w14:textId="0401FC25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69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06CF" w14:textId="1CC8C7A0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74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F5CF" w14:textId="79765447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1</w:t>
            </w:r>
            <w:r>
              <w:rPr>
                <w:color w:val="000000"/>
                <w:sz w:val="20"/>
              </w:rPr>
              <w:t>27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543EDB71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19F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Primary work activity is research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2DF0" w14:textId="43A2CD72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5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D7A" w14:textId="57B05778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4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A44" w14:textId="5D9F11A0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5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BE58" w14:textId="4B8C109E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77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F11" w14:textId="7C30BD66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263" w14:textId="74DEDF72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72F" w14:textId="3A74126C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9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5A09" w14:textId="5B1E824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67</w:t>
            </w:r>
            <w:r>
              <w:rPr>
                <w:color w:val="000000"/>
                <w:sz w:val="20"/>
              </w:rPr>
              <w:t>0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69A8FD87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588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Number of ppl direct supervis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FF6" w14:textId="1BEFAA37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6.5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AFE" w14:textId="5461C3DD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6.7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7F5" w14:textId="11F39746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6.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E8FE" w14:textId="71F0A170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7</w:t>
            </w:r>
            <w:r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5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40E" w14:textId="3B8F6AC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4.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99F" w14:textId="0800C14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5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F1D" w14:textId="48FF0A55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3.5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CA06" w14:textId="57665BB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1</w:t>
            </w:r>
            <w:r>
              <w:rPr>
                <w:color w:val="000000"/>
                <w:sz w:val="20"/>
              </w:rPr>
              <w:t>86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37430528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A79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# </w:t>
            </w:r>
            <w:proofErr w:type="gramStart"/>
            <w:r w:rsidRPr="00FB09F4">
              <w:rPr>
                <w:sz w:val="20"/>
              </w:rPr>
              <w:t>of</w:t>
            </w:r>
            <w:proofErr w:type="gramEnd"/>
            <w:r w:rsidRPr="00FB09F4">
              <w:rPr>
                <w:sz w:val="20"/>
              </w:rPr>
              <w:t xml:space="preserve"> professional meetings attended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916E" w14:textId="599A40D5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6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220" w14:textId="0DB60080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6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E16" w14:textId="7B3C37AA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6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FF22" w14:textId="3312E768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68</w:t>
            </w:r>
            <w:r>
              <w:rPr>
                <w:color w:val="000000"/>
                <w:sz w:val="20"/>
              </w:rPr>
              <w:t>2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665C" w14:textId="550CEEB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7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BB4E" w14:textId="6C2F58E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57AE" w14:textId="50307E53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7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9ED4" w14:textId="3F348DE7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11</w:t>
            </w:r>
            <w:r>
              <w:rPr>
                <w:color w:val="000000"/>
                <w:sz w:val="20"/>
              </w:rPr>
              <w:t>0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30918DB0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6B7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# </w:t>
            </w:r>
            <w:proofErr w:type="gramStart"/>
            <w:r w:rsidRPr="00FB09F4">
              <w:rPr>
                <w:sz w:val="20"/>
              </w:rPr>
              <w:t>of</w:t>
            </w:r>
            <w:proofErr w:type="gramEnd"/>
            <w:r w:rsidRPr="00FB09F4">
              <w:rPr>
                <w:sz w:val="20"/>
              </w:rPr>
              <w:t xml:space="preserve"> professional society membership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363" w14:textId="2D9972BE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9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CB1" w14:textId="72D3C10E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8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FF7" w14:textId="6F6B22DF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1.9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5360" w14:textId="5DCB6BC6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39</w:t>
            </w:r>
            <w:r>
              <w:rPr>
                <w:color w:val="000000"/>
                <w:sz w:val="20"/>
              </w:rPr>
              <w:t>0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23F" w14:textId="29CD296C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7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DC10" w14:textId="3EBADF03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158" w14:textId="7C25B45A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1.7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ED83" w14:textId="2E15466E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29</w:t>
            </w:r>
            <w:r>
              <w:rPr>
                <w:color w:val="000000"/>
                <w:sz w:val="20"/>
              </w:rPr>
              <w:t>4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3F4803" w:rsidRPr="00FB09F4" w14:paraId="73804B66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D45" w14:textId="77777777" w:rsidR="002D6825" w:rsidRPr="00FB09F4" w:rsidRDefault="002D6825" w:rsidP="002D682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Working outside field because other job not available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316" w14:textId="02415CC6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2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F80" w14:textId="2090C138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1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074C" w14:textId="78DC0FBB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A143" w14:textId="3BC22C3D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24</w:t>
            </w:r>
            <w:r>
              <w:rPr>
                <w:color w:val="000000"/>
                <w:sz w:val="20"/>
              </w:rPr>
              <w:t>5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916" w14:textId="02DFDF68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3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15A" w14:textId="618A515A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 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3CD" w14:textId="2D547936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 xml:space="preserve">0.3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3B99" w14:textId="5E91A842" w:rsidR="002D6825" w:rsidRPr="00FB09F4" w:rsidRDefault="002D6825" w:rsidP="002D682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.88</w:t>
            </w:r>
            <w:r>
              <w:rPr>
                <w:color w:val="000000"/>
                <w:sz w:val="20"/>
              </w:rPr>
              <w:t>5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  <w:tr w:rsidR="00E24D95" w:rsidRPr="00FB09F4" w14:paraId="558229D0" w14:textId="77777777" w:rsidTr="003F4803">
        <w:trPr>
          <w:gridAfter w:val="1"/>
          <w:wAfter w:w="9" w:type="dxa"/>
          <w:trHeight w:val="260"/>
        </w:trPr>
        <w:tc>
          <w:tcPr>
            <w:tcW w:w="3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7AC6" w14:textId="77777777" w:rsidR="00E24D95" w:rsidRPr="00FB09F4" w:rsidRDefault="00E24D95" w:rsidP="00E24D95">
            <w:pPr>
              <w:rPr>
                <w:sz w:val="20"/>
              </w:rPr>
            </w:pPr>
            <w:r w:rsidRPr="00FB09F4">
              <w:rPr>
                <w:sz w:val="20"/>
              </w:rPr>
              <w:t xml:space="preserve"> Salary, adjusted for differences across fields 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B502" w14:textId="0CDA0913" w:rsidR="00E24D95" w:rsidRPr="00E31D1D" w:rsidRDefault="00E24D95" w:rsidP="00E24D9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7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AE3F" w14:textId="239AE636" w:rsidR="00E24D95" w:rsidRPr="00E31D1D" w:rsidRDefault="00E24D95" w:rsidP="00E24D9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8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7A48" w14:textId="087E63F6" w:rsidR="00E24D95" w:rsidRPr="00E31D1D" w:rsidRDefault="00E24D95" w:rsidP="00E24D9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7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07D5" w14:textId="73CD8CA3" w:rsidR="00E24D95" w:rsidRPr="006B7631" w:rsidRDefault="00E24D95" w:rsidP="00E24D95">
            <w:pPr>
              <w:rPr>
                <w:color w:val="000000"/>
                <w:sz w:val="20"/>
              </w:rPr>
            </w:pPr>
            <w:r w:rsidRPr="006B7631">
              <w:rPr>
                <w:color w:val="000000"/>
                <w:sz w:val="20"/>
              </w:rPr>
              <w:t>0.037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2A87" w14:textId="2F9932DD" w:rsidR="00E24D95" w:rsidRPr="006B7631" w:rsidRDefault="00E24D95" w:rsidP="00E24D9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7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56711" w14:textId="0420E896" w:rsidR="00E24D95" w:rsidRPr="00E24D95" w:rsidRDefault="00E24D95" w:rsidP="00E24D95">
            <w:pPr>
              <w:rPr>
                <w:sz w:val="22"/>
                <w:szCs w:val="22"/>
              </w:rPr>
            </w:pPr>
            <w:r w:rsidRPr="00E24D95">
              <w:rPr>
                <w:sz w:val="22"/>
                <w:szCs w:val="22"/>
              </w:rPr>
              <w:t>73</w:t>
            </w:r>
            <w:r>
              <w:rPr>
                <w:sz w:val="22"/>
                <w:szCs w:val="22"/>
              </w:rPr>
              <w:t>,</w:t>
            </w:r>
            <w:r w:rsidRPr="00E24D95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D1D7" w14:textId="50E7FB37" w:rsidR="00E24D95" w:rsidRPr="00E24D95" w:rsidRDefault="00E24D95" w:rsidP="00E24D95">
            <w:pPr>
              <w:rPr>
                <w:sz w:val="22"/>
                <w:szCs w:val="22"/>
              </w:rPr>
            </w:pPr>
            <w:r w:rsidRPr="00E24D95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,</w:t>
            </w:r>
            <w:r w:rsidRPr="00E24D95">
              <w:rPr>
                <w:sz w:val="22"/>
                <w:szCs w:val="22"/>
              </w:rPr>
              <w:t>2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F6B3" w14:textId="1558E1A4" w:rsidR="00E24D95" w:rsidRPr="00FB09F4" w:rsidRDefault="00E24D95" w:rsidP="00E24D95">
            <w:pPr>
              <w:rPr>
                <w:color w:val="000000"/>
                <w:sz w:val="20"/>
              </w:rPr>
            </w:pPr>
            <w:r w:rsidRPr="00FB09F4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490</w:t>
            </w:r>
            <w:r w:rsidRPr="00FB09F4">
              <w:rPr>
                <w:color w:val="000000"/>
                <w:sz w:val="20"/>
              </w:rPr>
              <w:t xml:space="preserve"> </w:t>
            </w:r>
          </w:p>
        </w:tc>
      </w:tr>
    </w:tbl>
    <w:p w14:paraId="09874A6A" w14:textId="3D2C31BA" w:rsidR="00FB09F4" w:rsidRDefault="00FB09F4" w:rsidP="00B9440A">
      <w:pPr>
        <w:pStyle w:val="SMcaption"/>
      </w:pPr>
    </w:p>
    <w:tbl>
      <w:tblPr>
        <w:tblW w:w="13673" w:type="dxa"/>
        <w:tblLayout w:type="fixed"/>
        <w:tblLook w:val="04A0" w:firstRow="1" w:lastRow="0" w:firstColumn="1" w:lastColumn="0" w:noHBand="0" w:noVBand="1"/>
      </w:tblPr>
      <w:tblGrid>
        <w:gridCol w:w="3954"/>
        <w:gridCol w:w="435"/>
        <w:gridCol w:w="741"/>
        <w:gridCol w:w="487"/>
        <w:gridCol w:w="683"/>
        <w:gridCol w:w="523"/>
        <w:gridCol w:w="647"/>
        <w:gridCol w:w="490"/>
        <w:gridCol w:w="590"/>
        <w:gridCol w:w="418"/>
        <w:gridCol w:w="644"/>
        <w:gridCol w:w="504"/>
        <w:gridCol w:w="666"/>
        <w:gridCol w:w="497"/>
        <w:gridCol w:w="763"/>
        <w:gridCol w:w="491"/>
        <w:gridCol w:w="679"/>
        <w:gridCol w:w="8"/>
        <w:gridCol w:w="453"/>
      </w:tblGrid>
      <w:tr w:rsidR="00437F5E" w:rsidRPr="00B87D05" w14:paraId="7B2CF6F7" w14:textId="77777777" w:rsidTr="00437F5E">
        <w:trPr>
          <w:trHeight w:val="26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F3AB" w14:textId="77777777" w:rsidR="00B87D05" w:rsidRPr="00B87D05" w:rsidRDefault="00B87D05" w:rsidP="00B87D05">
            <w:pPr>
              <w:rPr>
                <w:sz w:val="20"/>
                <w:szCs w:val="24"/>
              </w:rPr>
            </w:pPr>
          </w:p>
        </w:tc>
        <w:tc>
          <w:tcPr>
            <w:tcW w:w="45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BB56" w14:textId="42359486" w:rsidR="00B87D05" w:rsidRPr="00B87D05" w:rsidRDefault="00B87D05" w:rsidP="00B87D05">
            <w:pPr>
              <w:jc w:val="center"/>
              <w:rPr>
                <w:sz w:val="20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8BD" w14:textId="77777777" w:rsidR="00B87D05" w:rsidRPr="00B87D05" w:rsidRDefault="00B87D05" w:rsidP="00B87D05">
            <w:pPr>
              <w:jc w:val="center"/>
              <w:rPr>
                <w:sz w:val="20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64D" w14:textId="77777777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112" w14:textId="77777777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2BF" w14:textId="77777777" w:rsidR="00B87D05" w:rsidRPr="00B87D05" w:rsidRDefault="00B87D05" w:rsidP="00B87D05">
            <w:pPr>
              <w:rPr>
                <w:sz w:val="20"/>
              </w:rPr>
            </w:pPr>
          </w:p>
        </w:tc>
      </w:tr>
      <w:tr w:rsidR="00437F5E" w:rsidRPr="00B87D05" w14:paraId="286D815E" w14:textId="77777777" w:rsidTr="00437F5E">
        <w:trPr>
          <w:trHeight w:val="36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3A08" w14:textId="2701F141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EEDE" w14:textId="370A739C" w:rsidR="00B87D05" w:rsidRPr="00B87D05" w:rsidRDefault="00B87D05" w:rsidP="00B87D05">
            <w:pPr>
              <w:rPr>
                <w:color w:val="000000"/>
                <w:sz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89B3" w14:textId="66E695B7" w:rsidR="00B87D05" w:rsidRPr="00B87D05" w:rsidRDefault="00B87D05" w:rsidP="00B87D05">
            <w:pPr>
              <w:rPr>
                <w:color w:val="000000"/>
                <w:sz w:val="20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6F2C" w14:textId="4E2B1C39" w:rsidR="00B87D05" w:rsidRPr="00B87D05" w:rsidRDefault="00B87D05" w:rsidP="00B87D05">
            <w:pPr>
              <w:rPr>
                <w:color w:val="000000"/>
                <w:sz w:val="20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A7FA" w14:textId="1C8FA7F5" w:rsidR="00B87D05" w:rsidRPr="00B87D05" w:rsidRDefault="00B87D05" w:rsidP="00B87D05">
            <w:pPr>
              <w:rPr>
                <w:color w:val="000000"/>
                <w:sz w:val="20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61E" w14:textId="77777777" w:rsidR="00B87D05" w:rsidRPr="00B87D05" w:rsidRDefault="00B87D05" w:rsidP="00B87D05">
            <w:pPr>
              <w:rPr>
                <w:color w:val="000000"/>
                <w:sz w:val="20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DA3" w14:textId="77777777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DA9" w14:textId="77777777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EE5" w14:textId="77777777" w:rsidR="00B87D05" w:rsidRPr="00B87D05" w:rsidRDefault="00B87D05" w:rsidP="00B87D05">
            <w:pPr>
              <w:rPr>
                <w:sz w:val="20"/>
              </w:rPr>
            </w:pPr>
          </w:p>
        </w:tc>
      </w:tr>
      <w:tr w:rsidR="00437F5E" w:rsidRPr="00B87D05" w14:paraId="6DC9083A" w14:textId="77777777" w:rsidTr="00437F5E">
        <w:trPr>
          <w:gridAfter w:val="1"/>
          <w:wAfter w:w="453" w:type="dxa"/>
          <w:trHeight w:val="260"/>
        </w:trPr>
        <w:tc>
          <w:tcPr>
            <w:tcW w:w="3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BF11" w14:textId="77777777" w:rsidR="00B87D05" w:rsidRPr="00B87D05" w:rsidRDefault="00B87D05" w:rsidP="00B87D05">
            <w:pPr>
              <w:rPr>
                <w:sz w:val="20"/>
              </w:rPr>
            </w:pPr>
          </w:p>
        </w:tc>
        <w:tc>
          <w:tcPr>
            <w:tcW w:w="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C412" w14:textId="77777777" w:rsidR="00B87D05" w:rsidRPr="00B87D05" w:rsidRDefault="00B87D05" w:rsidP="00B87D05">
            <w:pPr>
              <w:jc w:val="center"/>
              <w:rPr>
                <w:sz w:val="20"/>
              </w:rPr>
            </w:pPr>
            <w:r w:rsidRPr="00B87D05">
              <w:rPr>
                <w:sz w:val="20"/>
              </w:rPr>
              <w:t xml:space="preserve"> Academic not tenure track, teaching &amp; research </w:t>
            </w:r>
          </w:p>
        </w:tc>
        <w:tc>
          <w:tcPr>
            <w:tcW w:w="46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B8AA" w14:textId="2B19B1B1" w:rsidR="00B87D05" w:rsidRPr="00B87D05" w:rsidRDefault="00B87D05" w:rsidP="00B87D05">
            <w:pPr>
              <w:jc w:val="center"/>
              <w:rPr>
                <w:sz w:val="20"/>
              </w:rPr>
            </w:pPr>
            <w:r w:rsidRPr="00B87D05">
              <w:rPr>
                <w:sz w:val="20"/>
              </w:rPr>
              <w:t xml:space="preserve"> Academic not tenure track,</w:t>
            </w:r>
            <w:r w:rsidR="00595203">
              <w:rPr>
                <w:sz w:val="20"/>
              </w:rPr>
              <w:t xml:space="preserve"> </w:t>
            </w:r>
            <w:r w:rsidRPr="00B87D05">
              <w:rPr>
                <w:sz w:val="20"/>
              </w:rPr>
              <w:t xml:space="preserve">neither   </w:t>
            </w:r>
          </w:p>
        </w:tc>
      </w:tr>
      <w:tr w:rsidR="00437F5E" w:rsidRPr="00B87D05" w14:paraId="237BA64C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9B4C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Work funded by grants 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7B0" w14:textId="16E50E32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38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60D" w14:textId="6C5E4790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37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5C4" w14:textId="77EC5060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40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D043" w14:textId="742E8372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68</w:t>
            </w:r>
            <w:r w:rsidR="005D7733">
              <w:rPr>
                <w:color w:val="000000"/>
                <w:sz w:val="20"/>
              </w:rPr>
              <w:t>2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EEE" w14:textId="3FD476D3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28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36F" w14:textId="54DF518C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24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6A6" w14:textId="164839FC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34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8262" w14:textId="088AC971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F13025" w:rsidRPr="00B87D05">
              <w:rPr>
                <w:color w:val="000000"/>
                <w:sz w:val="20"/>
              </w:rPr>
              <w:t>0</w:t>
            </w:r>
            <w:r w:rsidR="00F13025">
              <w:rPr>
                <w:color w:val="000000"/>
                <w:sz w:val="20"/>
              </w:rPr>
              <w:t>06</w:t>
            </w:r>
          </w:p>
        </w:tc>
      </w:tr>
      <w:tr w:rsidR="00437F5E" w:rsidRPr="00B87D05" w14:paraId="25FC77CC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6A07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Primary work activity is research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8622" w14:textId="6BE52F04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9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5EF" w14:textId="5249AEAD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88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26A" w14:textId="6FBF175C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9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3604" w14:textId="4F5EB264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5D7733" w:rsidRPr="00B87D05">
              <w:rPr>
                <w:color w:val="000000"/>
                <w:sz w:val="20"/>
              </w:rPr>
              <w:t>0</w:t>
            </w:r>
            <w:r w:rsidR="005D7733">
              <w:rPr>
                <w:color w:val="000000"/>
                <w:sz w:val="20"/>
              </w:rPr>
              <w:t>07</w:t>
            </w:r>
            <w:r w:rsidR="005D7733"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232" w14:textId="10F00F93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5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197" w14:textId="64922449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48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723" w14:textId="5586F2F6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57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25EB" w14:textId="7EEE84F6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F13025" w:rsidRPr="00B87D05">
              <w:rPr>
                <w:color w:val="000000"/>
                <w:sz w:val="20"/>
              </w:rPr>
              <w:t>0</w:t>
            </w:r>
            <w:r w:rsidR="00F13025">
              <w:rPr>
                <w:color w:val="000000"/>
                <w:sz w:val="20"/>
              </w:rPr>
              <w:t>26</w:t>
            </w:r>
            <w:r w:rsidR="00F13025" w:rsidRPr="00B87D05">
              <w:rPr>
                <w:color w:val="000000"/>
                <w:sz w:val="20"/>
              </w:rPr>
              <w:t xml:space="preserve"> </w:t>
            </w:r>
          </w:p>
        </w:tc>
      </w:tr>
      <w:tr w:rsidR="00437F5E" w:rsidRPr="00B87D05" w14:paraId="41FCA135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9543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Number of ppl direct supervise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878" w14:textId="3523BD88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5.67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6A78" w14:textId="372ACF0B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6.09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67F" w14:textId="00559B29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5.3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D500" w14:textId="1F6FBB05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125A88" w:rsidRPr="00B87D05">
              <w:rPr>
                <w:color w:val="000000"/>
                <w:sz w:val="20"/>
              </w:rPr>
              <w:t>4</w:t>
            </w:r>
            <w:r w:rsidR="00125A88">
              <w:rPr>
                <w:color w:val="000000"/>
                <w:sz w:val="20"/>
              </w:rPr>
              <w:t>19</w:t>
            </w:r>
            <w:r w:rsidR="00125A88"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4A0C" w14:textId="6F2E3647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6.0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186" w14:textId="5AE53F73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5.6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27C" w14:textId="27BFF82B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6.53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2F5" w14:textId="505CBF48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38</w:t>
            </w:r>
            <w:r w:rsidR="00F13025">
              <w:rPr>
                <w:color w:val="000000"/>
                <w:sz w:val="20"/>
              </w:rPr>
              <w:t>0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</w:tr>
      <w:tr w:rsidR="00437F5E" w:rsidRPr="00B87D05" w14:paraId="73AF4534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001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# </w:t>
            </w:r>
            <w:proofErr w:type="gramStart"/>
            <w:r w:rsidRPr="00B87D05">
              <w:rPr>
                <w:sz w:val="20"/>
              </w:rPr>
              <w:t>of</w:t>
            </w:r>
            <w:proofErr w:type="gramEnd"/>
            <w:r w:rsidRPr="00B87D05">
              <w:rPr>
                <w:sz w:val="20"/>
              </w:rPr>
              <w:t xml:space="preserve"> professional meetings attended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205B" w14:textId="0AA057DA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88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387" w14:textId="4456EB96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88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E3E" w14:textId="5598A578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8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D650" w14:textId="1C6666CA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</w:t>
            </w:r>
            <w:r w:rsidR="00125A88" w:rsidRPr="00B87D05">
              <w:rPr>
                <w:color w:val="000000"/>
                <w:sz w:val="20"/>
              </w:rPr>
              <w:t>7</w:t>
            </w:r>
            <w:r w:rsidR="00125A88">
              <w:rPr>
                <w:color w:val="000000"/>
                <w:sz w:val="20"/>
              </w:rPr>
              <w:t>58</w:t>
            </w:r>
            <w:r w:rsidR="00125A88"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339" w14:textId="5C10CD7A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56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21C" w14:textId="0BA795D8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57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630C" w14:textId="372C2EC0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53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AC42" w14:textId="4DCEAE12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37</w:t>
            </w:r>
            <w:r w:rsidR="00F13025">
              <w:rPr>
                <w:color w:val="000000"/>
                <w:sz w:val="20"/>
              </w:rPr>
              <w:t>2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</w:tr>
      <w:tr w:rsidR="00437F5E" w:rsidRPr="00B87D05" w14:paraId="55B4E8F5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4F1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# </w:t>
            </w:r>
            <w:proofErr w:type="gramStart"/>
            <w:r w:rsidRPr="00B87D05">
              <w:rPr>
                <w:sz w:val="20"/>
              </w:rPr>
              <w:t>of</w:t>
            </w:r>
            <w:proofErr w:type="gramEnd"/>
            <w:r w:rsidRPr="00B87D05">
              <w:rPr>
                <w:sz w:val="20"/>
              </w:rPr>
              <w:t xml:space="preserve"> professional society membership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E81" w14:textId="350A46D4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2.55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33E" w14:textId="664C0D01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2.56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D33" w14:textId="0E9BBEFA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2.5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51AE" w14:textId="75361274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88</w:t>
            </w:r>
            <w:r w:rsidR="00125A88">
              <w:rPr>
                <w:color w:val="000000"/>
                <w:sz w:val="20"/>
              </w:rPr>
              <w:t>4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43E0" w14:textId="07FA279C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1.58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CAC" w14:textId="22CE3449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1.61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A71" w14:textId="5BB8993A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1.53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69E8" w14:textId="56C45FC4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56</w:t>
            </w:r>
            <w:r w:rsidR="00F13025">
              <w:rPr>
                <w:color w:val="000000"/>
                <w:sz w:val="20"/>
              </w:rPr>
              <w:t>3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</w:tr>
      <w:tr w:rsidR="00437F5E" w:rsidRPr="00B87D05" w14:paraId="639299EF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ECA0" w14:textId="77777777" w:rsidR="00B87D05" w:rsidRPr="00B87D05" w:rsidRDefault="00B87D05" w:rsidP="00B87D0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Working outside field because other job not available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600" w14:textId="53DB3590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8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99B" w14:textId="1BA2B9F2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92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ED59" w14:textId="4CC42A37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6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875" w14:textId="1F822129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4</w:t>
            </w:r>
            <w:r w:rsidR="00125A88">
              <w:rPr>
                <w:color w:val="000000"/>
                <w:sz w:val="20"/>
              </w:rPr>
              <w:t>79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6B47" w14:textId="1C946DC1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31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66A" w14:textId="05433C90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0.39 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EF42" w14:textId="7F7723AB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.20 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8D25" w14:textId="26F2A593" w:rsidR="00B87D05" w:rsidRPr="00B87D05" w:rsidRDefault="00B87D05" w:rsidP="00B87D0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.08</w:t>
            </w:r>
            <w:r w:rsidR="00F13025">
              <w:rPr>
                <w:color w:val="000000"/>
                <w:sz w:val="20"/>
              </w:rPr>
              <w:t>2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</w:tr>
      <w:tr w:rsidR="00437F5E" w:rsidRPr="00B87D05" w14:paraId="712543F4" w14:textId="77777777" w:rsidTr="00437F5E">
        <w:trPr>
          <w:gridAfter w:val="2"/>
          <w:wAfter w:w="461" w:type="dxa"/>
          <w:trHeight w:val="26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4955" w14:textId="77777777" w:rsidR="008F1E15" w:rsidRPr="00B87D05" w:rsidRDefault="008F1E15" w:rsidP="008F1E15">
            <w:pPr>
              <w:rPr>
                <w:sz w:val="20"/>
              </w:rPr>
            </w:pPr>
            <w:r w:rsidRPr="00B87D05">
              <w:rPr>
                <w:sz w:val="20"/>
              </w:rPr>
              <w:t xml:space="preserve"> Salary, adjusted for differences across fields </w:t>
            </w:r>
          </w:p>
        </w:tc>
        <w:tc>
          <w:tcPr>
            <w:tcW w:w="11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1FDBF" w14:textId="5E3EEA33" w:rsidR="008F1E15" w:rsidRPr="00B5286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4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673E" w14:textId="2EAB8B3B" w:rsidR="008F1E15" w:rsidRPr="00B5286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4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B415" w14:textId="06093512" w:rsidR="008F1E15" w:rsidRPr="00B5286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9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3517" w14:textId="2A45B6D4" w:rsidR="008F1E15" w:rsidRPr="00B87D05" w:rsidRDefault="008F1E15" w:rsidP="008F1E1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130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7452" w14:textId="4F839AD6" w:rsidR="008F1E15" w:rsidRPr="008F1E1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9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33C5" w14:textId="06D7E9F3" w:rsidR="008F1E15" w:rsidRPr="008F1E1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62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53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FF6E" w14:textId="2436B977" w:rsidR="008F1E15" w:rsidRPr="008F1E15" w:rsidRDefault="008F1E15" w:rsidP="008F1E15">
            <w:pPr>
              <w:rPr>
                <w:color w:val="000000"/>
                <w:sz w:val="20"/>
              </w:rPr>
            </w:pPr>
            <w:r w:rsidRPr="00E8244F"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,</w:t>
            </w:r>
            <w:r w:rsidRPr="00E8244F">
              <w:rPr>
                <w:sz w:val="22"/>
                <w:szCs w:val="22"/>
              </w:rPr>
              <w:t>0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0A55" w14:textId="671F2ECD" w:rsidR="008F1E15" w:rsidRPr="00B87D05" w:rsidRDefault="008F1E15" w:rsidP="008F1E15">
            <w:pPr>
              <w:rPr>
                <w:color w:val="000000"/>
                <w:sz w:val="20"/>
              </w:rPr>
            </w:pPr>
            <w:r w:rsidRPr="00B87D05">
              <w:rPr>
                <w:color w:val="000000"/>
                <w:sz w:val="20"/>
              </w:rPr>
              <w:t xml:space="preserve">  0</w:t>
            </w:r>
            <w:r>
              <w:rPr>
                <w:color w:val="000000"/>
                <w:sz w:val="20"/>
              </w:rPr>
              <w:t>.018</w:t>
            </w:r>
            <w:r w:rsidRPr="00B87D05">
              <w:rPr>
                <w:color w:val="000000"/>
                <w:sz w:val="20"/>
              </w:rPr>
              <w:t xml:space="preserve"> </w:t>
            </w:r>
          </w:p>
        </w:tc>
      </w:tr>
    </w:tbl>
    <w:p w14:paraId="2414FB51" w14:textId="091DBDCA" w:rsidR="00B87D05" w:rsidRDefault="004735F3" w:rsidP="00B9440A">
      <w:pPr>
        <w:pStyle w:val="SMcaption"/>
      </w:pPr>
      <w:r w:rsidRPr="00595203">
        <w:rPr>
          <w:i/>
          <w:iCs/>
        </w:rPr>
        <w:t>Notes</w:t>
      </w:r>
      <w:r>
        <w:t xml:space="preserve">: </w:t>
      </w:r>
      <w:r w:rsidR="00595203" w:rsidRPr="00595203">
        <w:t>Analyses based on data from the National Survey of Earned Doctorates and National Survey of Doctoral Recipients. Sample restricted to respondents who earned their PhD after 2000. Means ca</w:t>
      </w:r>
      <w:r w:rsidR="00595203">
        <w:t>l</w:t>
      </w:r>
      <w:r w:rsidR="00595203" w:rsidRPr="00595203">
        <w:t>culated using survey weights. P-values reported from a t-test of whether the difference in means between men and women is statistically significant.</w:t>
      </w:r>
    </w:p>
    <w:p w14:paraId="5346AAF6" w14:textId="266FF3C6" w:rsidR="00904C29" w:rsidRPr="00015F74" w:rsidRDefault="00904C29" w:rsidP="00B9440A">
      <w:pPr>
        <w:pStyle w:val="SMcaption"/>
      </w:pPr>
    </w:p>
    <w:sectPr w:rsidR="00904C29" w:rsidRPr="00015F74" w:rsidSect="00560AD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970DF" w14:textId="77777777" w:rsidR="00864395" w:rsidRDefault="00864395">
      <w:r>
        <w:separator/>
      </w:r>
    </w:p>
  </w:endnote>
  <w:endnote w:type="continuationSeparator" w:id="0">
    <w:p w14:paraId="12E80905" w14:textId="77777777" w:rsidR="00864395" w:rsidRDefault="00864395">
      <w:r>
        <w:continuationSeparator/>
      </w:r>
    </w:p>
  </w:endnote>
  <w:endnote w:type="continuationNotice" w:id="1">
    <w:p w14:paraId="4A799715" w14:textId="77777777" w:rsidR="00864395" w:rsidRDefault="008643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32A03" w14:textId="77777777" w:rsidR="00864395" w:rsidRDefault="00864395">
      <w:r>
        <w:separator/>
      </w:r>
    </w:p>
  </w:footnote>
  <w:footnote w:type="continuationSeparator" w:id="0">
    <w:p w14:paraId="3EB88D89" w14:textId="77777777" w:rsidR="00864395" w:rsidRDefault="00864395">
      <w:r>
        <w:continuationSeparator/>
      </w:r>
    </w:p>
  </w:footnote>
  <w:footnote w:type="continuationNotice" w:id="1">
    <w:p w14:paraId="1A4BAE05" w14:textId="77777777" w:rsidR="00864395" w:rsidRDefault="008643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71A86"/>
    <w:rsid w:val="000835FF"/>
    <w:rsid w:val="00083B44"/>
    <w:rsid w:val="000850DC"/>
    <w:rsid w:val="000C2771"/>
    <w:rsid w:val="000D46F4"/>
    <w:rsid w:val="000E41E3"/>
    <w:rsid w:val="000F0DCE"/>
    <w:rsid w:val="000F2582"/>
    <w:rsid w:val="000F6BE3"/>
    <w:rsid w:val="00101CBF"/>
    <w:rsid w:val="0010544D"/>
    <w:rsid w:val="00105904"/>
    <w:rsid w:val="00112C5B"/>
    <w:rsid w:val="00114193"/>
    <w:rsid w:val="001156BF"/>
    <w:rsid w:val="00115A38"/>
    <w:rsid w:val="00116558"/>
    <w:rsid w:val="0011687B"/>
    <w:rsid w:val="00124F82"/>
    <w:rsid w:val="00125A88"/>
    <w:rsid w:val="001268B2"/>
    <w:rsid w:val="00130C2F"/>
    <w:rsid w:val="00133C07"/>
    <w:rsid w:val="0016337A"/>
    <w:rsid w:val="00164269"/>
    <w:rsid w:val="00175160"/>
    <w:rsid w:val="00175E17"/>
    <w:rsid w:val="0018647B"/>
    <w:rsid w:val="00196BF0"/>
    <w:rsid w:val="001A1BDE"/>
    <w:rsid w:val="001A6D15"/>
    <w:rsid w:val="001F0876"/>
    <w:rsid w:val="001F167C"/>
    <w:rsid w:val="001F5E91"/>
    <w:rsid w:val="001F73CF"/>
    <w:rsid w:val="002010E4"/>
    <w:rsid w:val="0020550C"/>
    <w:rsid w:val="002077B9"/>
    <w:rsid w:val="0021763C"/>
    <w:rsid w:val="00242550"/>
    <w:rsid w:val="00245667"/>
    <w:rsid w:val="00262D72"/>
    <w:rsid w:val="002762A8"/>
    <w:rsid w:val="00281289"/>
    <w:rsid w:val="00294FBB"/>
    <w:rsid w:val="002951AA"/>
    <w:rsid w:val="002B1655"/>
    <w:rsid w:val="002C030F"/>
    <w:rsid w:val="002C385B"/>
    <w:rsid w:val="002C4EEB"/>
    <w:rsid w:val="002C7FB4"/>
    <w:rsid w:val="002D2F10"/>
    <w:rsid w:val="002D6825"/>
    <w:rsid w:val="00331D75"/>
    <w:rsid w:val="00345888"/>
    <w:rsid w:val="00355362"/>
    <w:rsid w:val="00363E44"/>
    <w:rsid w:val="003671F4"/>
    <w:rsid w:val="00377720"/>
    <w:rsid w:val="00385C57"/>
    <w:rsid w:val="00395E86"/>
    <w:rsid w:val="003A2FD8"/>
    <w:rsid w:val="003B40E6"/>
    <w:rsid w:val="003B4FA6"/>
    <w:rsid w:val="003D019D"/>
    <w:rsid w:val="003E74FB"/>
    <w:rsid w:val="003F4803"/>
    <w:rsid w:val="003F6E14"/>
    <w:rsid w:val="00405336"/>
    <w:rsid w:val="004277C9"/>
    <w:rsid w:val="00427AB3"/>
    <w:rsid w:val="004303CC"/>
    <w:rsid w:val="00437F5E"/>
    <w:rsid w:val="00442C3B"/>
    <w:rsid w:val="004571D5"/>
    <w:rsid w:val="00461D81"/>
    <w:rsid w:val="0046356B"/>
    <w:rsid w:val="00464FB0"/>
    <w:rsid w:val="004735F3"/>
    <w:rsid w:val="00477182"/>
    <w:rsid w:val="004779CB"/>
    <w:rsid w:val="004936E5"/>
    <w:rsid w:val="004A22FF"/>
    <w:rsid w:val="004C2427"/>
    <w:rsid w:val="004D5331"/>
    <w:rsid w:val="004E42D8"/>
    <w:rsid w:val="004E7BA2"/>
    <w:rsid w:val="004F7EDF"/>
    <w:rsid w:val="005001AC"/>
    <w:rsid w:val="00512ADB"/>
    <w:rsid w:val="005162D3"/>
    <w:rsid w:val="00527D71"/>
    <w:rsid w:val="00546441"/>
    <w:rsid w:val="00547C33"/>
    <w:rsid w:val="005520A8"/>
    <w:rsid w:val="005607DD"/>
    <w:rsid w:val="00560ADA"/>
    <w:rsid w:val="00585A11"/>
    <w:rsid w:val="00594887"/>
    <w:rsid w:val="00595203"/>
    <w:rsid w:val="005A558C"/>
    <w:rsid w:val="005B61F5"/>
    <w:rsid w:val="005C4CAB"/>
    <w:rsid w:val="005C533D"/>
    <w:rsid w:val="005D3EE4"/>
    <w:rsid w:val="005D7733"/>
    <w:rsid w:val="005E28F8"/>
    <w:rsid w:val="005E6513"/>
    <w:rsid w:val="006042BC"/>
    <w:rsid w:val="00627BFE"/>
    <w:rsid w:val="00635DD7"/>
    <w:rsid w:val="00651114"/>
    <w:rsid w:val="00664560"/>
    <w:rsid w:val="00670299"/>
    <w:rsid w:val="00691985"/>
    <w:rsid w:val="006A1B64"/>
    <w:rsid w:val="006A7608"/>
    <w:rsid w:val="006B143E"/>
    <w:rsid w:val="006B7631"/>
    <w:rsid w:val="006F4090"/>
    <w:rsid w:val="007108F5"/>
    <w:rsid w:val="00713E5B"/>
    <w:rsid w:val="0072790D"/>
    <w:rsid w:val="007402FC"/>
    <w:rsid w:val="007411A1"/>
    <w:rsid w:val="007553B8"/>
    <w:rsid w:val="00773B8C"/>
    <w:rsid w:val="007910A4"/>
    <w:rsid w:val="00793072"/>
    <w:rsid w:val="007A00BB"/>
    <w:rsid w:val="007C0D73"/>
    <w:rsid w:val="007E0C8D"/>
    <w:rsid w:val="00801BC4"/>
    <w:rsid w:val="00807D35"/>
    <w:rsid w:val="008218C4"/>
    <w:rsid w:val="00826D9C"/>
    <w:rsid w:val="00843302"/>
    <w:rsid w:val="008564B2"/>
    <w:rsid w:val="00857AAA"/>
    <w:rsid w:val="00864395"/>
    <w:rsid w:val="00866CC1"/>
    <w:rsid w:val="00867A98"/>
    <w:rsid w:val="00870867"/>
    <w:rsid w:val="008747D9"/>
    <w:rsid w:val="0088360F"/>
    <w:rsid w:val="00885C9B"/>
    <w:rsid w:val="00885CAC"/>
    <w:rsid w:val="00890B82"/>
    <w:rsid w:val="008C445D"/>
    <w:rsid w:val="008D5D2A"/>
    <w:rsid w:val="008F01B9"/>
    <w:rsid w:val="008F1E15"/>
    <w:rsid w:val="008F2F59"/>
    <w:rsid w:val="008F300D"/>
    <w:rsid w:val="00904C29"/>
    <w:rsid w:val="00914B63"/>
    <w:rsid w:val="009354F3"/>
    <w:rsid w:val="009371E5"/>
    <w:rsid w:val="009447DC"/>
    <w:rsid w:val="00961BA5"/>
    <w:rsid w:val="00967A58"/>
    <w:rsid w:val="009743A9"/>
    <w:rsid w:val="00982685"/>
    <w:rsid w:val="00986215"/>
    <w:rsid w:val="00987961"/>
    <w:rsid w:val="00991FA9"/>
    <w:rsid w:val="009A20DA"/>
    <w:rsid w:val="009A5287"/>
    <w:rsid w:val="009B2AC5"/>
    <w:rsid w:val="009B7984"/>
    <w:rsid w:val="009F4BED"/>
    <w:rsid w:val="009F7BEF"/>
    <w:rsid w:val="009F7D93"/>
    <w:rsid w:val="00A17423"/>
    <w:rsid w:val="00A3020C"/>
    <w:rsid w:val="00A3403B"/>
    <w:rsid w:val="00A377C8"/>
    <w:rsid w:val="00A51A12"/>
    <w:rsid w:val="00A627D4"/>
    <w:rsid w:val="00A62F0C"/>
    <w:rsid w:val="00A74DA2"/>
    <w:rsid w:val="00AB399E"/>
    <w:rsid w:val="00AB6FD8"/>
    <w:rsid w:val="00AC59D0"/>
    <w:rsid w:val="00AD16B1"/>
    <w:rsid w:val="00AD499C"/>
    <w:rsid w:val="00B123AE"/>
    <w:rsid w:val="00B1611B"/>
    <w:rsid w:val="00B1635A"/>
    <w:rsid w:val="00B351A4"/>
    <w:rsid w:val="00B35989"/>
    <w:rsid w:val="00B36869"/>
    <w:rsid w:val="00B43B31"/>
    <w:rsid w:val="00B45B15"/>
    <w:rsid w:val="00B47CFA"/>
    <w:rsid w:val="00B52865"/>
    <w:rsid w:val="00B57F00"/>
    <w:rsid w:val="00B76964"/>
    <w:rsid w:val="00B77B2A"/>
    <w:rsid w:val="00B82C22"/>
    <w:rsid w:val="00B8349E"/>
    <w:rsid w:val="00B83FBE"/>
    <w:rsid w:val="00B8773F"/>
    <w:rsid w:val="00B87D05"/>
    <w:rsid w:val="00B93DBA"/>
    <w:rsid w:val="00B9440A"/>
    <w:rsid w:val="00B95026"/>
    <w:rsid w:val="00BB1E7E"/>
    <w:rsid w:val="00BB2D2A"/>
    <w:rsid w:val="00BB7BF8"/>
    <w:rsid w:val="00BC3E04"/>
    <w:rsid w:val="00BD58CF"/>
    <w:rsid w:val="00BF0C92"/>
    <w:rsid w:val="00BF2575"/>
    <w:rsid w:val="00C04CC1"/>
    <w:rsid w:val="00C4096C"/>
    <w:rsid w:val="00C50C6D"/>
    <w:rsid w:val="00C600D9"/>
    <w:rsid w:val="00C642B6"/>
    <w:rsid w:val="00C65A02"/>
    <w:rsid w:val="00C73B2F"/>
    <w:rsid w:val="00C81775"/>
    <w:rsid w:val="00C92B22"/>
    <w:rsid w:val="00CC1384"/>
    <w:rsid w:val="00CC2B1A"/>
    <w:rsid w:val="00CC2FDF"/>
    <w:rsid w:val="00CC33B9"/>
    <w:rsid w:val="00CC3F63"/>
    <w:rsid w:val="00CD3505"/>
    <w:rsid w:val="00CD3720"/>
    <w:rsid w:val="00CF0E0E"/>
    <w:rsid w:val="00CF1848"/>
    <w:rsid w:val="00CF5C2F"/>
    <w:rsid w:val="00CF72DF"/>
    <w:rsid w:val="00D04BCF"/>
    <w:rsid w:val="00D12DA6"/>
    <w:rsid w:val="00D143D9"/>
    <w:rsid w:val="00D15267"/>
    <w:rsid w:val="00D305EC"/>
    <w:rsid w:val="00D532A6"/>
    <w:rsid w:val="00D5511B"/>
    <w:rsid w:val="00D7076D"/>
    <w:rsid w:val="00D74F65"/>
    <w:rsid w:val="00D766F1"/>
    <w:rsid w:val="00DB137B"/>
    <w:rsid w:val="00DB369A"/>
    <w:rsid w:val="00DC0803"/>
    <w:rsid w:val="00DE682F"/>
    <w:rsid w:val="00E12351"/>
    <w:rsid w:val="00E2363E"/>
    <w:rsid w:val="00E24D95"/>
    <w:rsid w:val="00E257C8"/>
    <w:rsid w:val="00E26BBF"/>
    <w:rsid w:val="00E312B7"/>
    <w:rsid w:val="00E31D1D"/>
    <w:rsid w:val="00E41512"/>
    <w:rsid w:val="00E4519A"/>
    <w:rsid w:val="00E532A6"/>
    <w:rsid w:val="00E8244F"/>
    <w:rsid w:val="00E853D5"/>
    <w:rsid w:val="00E867B0"/>
    <w:rsid w:val="00E9773B"/>
    <w:rsid w:val="00EA6F42"/>
    <w:rsid w:val="00EC13A3"/>
    <w:rsid w:val="00EC7C85"/>
    <w:rsid w:val="00EE6A7F"/>
    <w:rsid w:val="00F032B6"/>
    <w:rsid w:val="00F125EE"/>
    <w:rsid w:val="00F12E98"/>
    <w:rsid w:val="00F13025"/>
    <w:rsid w:val="00F22029"/>
    <w:rsid w:val="00F47A72"/>
    <w:rsid w:val="00F515FB"/>
    <w:rsid w:val="00F630EA"/>
    <w:rsid w:val="00F7007E"/>
    <w:rsid w:val="00F73193"/>
    <w:rsid w:val="00F74F95"/>
    <w:rsid w:val="00F80705"/>
    <w:rsid w:val="00FA1481"/>
    <w:rsid w:val="00FA2354"/>
    <w:rsid w:val="00FA5591"/>
    <w:rsid w:val="00FA65EF"/>
    <w:rsid w:val="00FB09F4"/>
    <w:rsid w:val="00FC4229"/>
    <w:rsid w:val="00FD38C9"/>
    <w:rsid w:val="00FE3ED6"/>
    <w:rsid w:val="00FF04E3"/>
    <w:rsid w:val="1424C537"/>
    <w:rsid w:val="6971A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0B7EFCA-B3B1-44C5-AE0E-F153DAF58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unhideWhenUsed/>
    <w:rsid w:val="008218C4"/>
    <w:rPr>
      <w:color w:val="808080"/>
      <w:shd w:val="clear" w:color="auto" w:fill="E6E6E6"/>
    </w:rPr>
  </w:style>
  <w:style w:type="character" w:styleId="FootnoteReference">
    <w:name w:val="footnote reference"/>
    <w:basedOn w:val="DefaultParagraphFont"/>
    <w:uiPriority w:val="99"/>
    <w:semiHidden/>
    <w:unhideWhenUsed/>
    <w:rsid w:val="004A22F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4A22FF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4FB0"/>
    <w:rPr>
      <w:color w:val="808080"/>
    </w:rPr>
  </w:style>
  <w:style w:type="paragraph" w:styleId="Revision">
    <w:name w:val="Revision"/>
    <w:hidden/>
    <w:uiPriority w:val="99"/>
    <w:semiHidden/>
    <w:rsid w:val="008F2F5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7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AED9AE5B54E44A7A97DA9FE503639" ma:contentTypeVersion="8" ma:contentTypeDescription="Create a new document." ma:contentTypeScope="" ma:versionID="9e9cc03fbe805b87fe2fb8630848b742">
  <xsd:schema xmlns:xsd="http://www.w3.org/2001/XMLSchema" xmlns:xs="http://www.w3.org/2001/XMLSchema" xmlns:p="http://schemas.microsoft.com/office/2006/metadata/properties" xmlns:ns2="df53b43e-63e0-4063-a59d-3532a52fd1a0" xmlns:ns3="fc2a63c2-98d2-4055-aaab-5cfb06014a8e" targetNamespace="http://schemas.microsoft.com/office/2006/metadata/properties" ma:root="true" ma:fieldsID="2d66729cacb23ce9f4733619002b1dca" ns2:_="" ns3:_="">
    <xsd:import namespace="df53b43e-63e0-4063-a59d-3532a52fd1a0"/>
    <xsd:import namespace="fc2a63c2-98d2-4055-aaab-5cfb06014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3b43e-63e0-4063-a59d-3532a52fd1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a63c2-98d2-4055-aaab-5cfb06014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B7E6DE-B7C7-40F7-A452-A412ADE769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DFF52B-AC36-EA49-BEAA-575EA1B7E3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39E943D-DB07-4118-99FD-545962C10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3b43e-63e0-4063-a59d-3532a52fd1a0"/>
    <ds:schemaRef ds:uri="fc2a63c2-98d2-4055-aaab-5cfb06014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DFE242-D1D4-406C-B5F9-84F77C0F41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9</Characters>
  <Application>Microsoft Office Word</Application>
  <DocSecurity>0</DocSecurity>
  <Lines>23</Lines>
  <Paragraphs>6</Paragraphs>
  <ScaleCrop>false</ScaleCrop>
  <Company>AAAS</Company>
  <LinksUpToDate>false</LinksUpToDate>
  <CharactersWithSpaces>3295</CharactersWithSpaces>
  <SharedDoc>false</SharedDoc>
  <HLinks>
    <vt:vector size="6" baseType="variant">
      <vt:variant>
        <vt:i4>3735570</vt:i4>
      </vt:variant>
      <vt:variant>
        <vt:i4>0</vt:i4>
      </vt:variant>
      <vt:variant>
        <vt:i4>0</vt:i4>
      </vt:variant>
      <vt:variant>
        <vt:i4>5</vt:i4>
      </vt:variant>
      <vt:variant>
        <vt:lpwstr>mailto:srennane@rand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tephanie Rennane</cp:lastModifiedBy>
  <cp:revision>2</cp:revision>
  <cp:lastPrinted>2021-08-31T19:31:00Z</cp:lastPrinted>
  <dcterms:created xsi:type="dcterms:W3CDTF">2022-04-28T17:47:00Z</dcterms:created>
  <dcterms:modified xsi:type="dcterms:W3CDTF">2022-04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AED9AE5B54E44A7A97DA9FE503639</vt:lpwstr>
  </property>
</Properties>
</file>